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ssociation between ACL </w:t>
      </w:r>
      <w:r>
        <w:rPr>
          <w:rFonts w:hint="eastAsia" w:ascii="Times New Roman" w:hAnsi="Times New Roman" w:cs="Times New Roman"/>
          <w:sz w:val="24"/>
          <w:szCs w:val="24"/>
        </w:rPr>
        <w:t>max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and incident KOA at BL, P-1, and P0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6"/>
        <w:tblW w:w="9798" w:type="dxa"/>
        <w:tblInd w:w="-6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696"/>
        <w:gridCol w:w="935"/>
        <w:gridCol w:w="222"/>
        <w:gridCol w:w="1696"/>
        <w:gridCol w:w="924"/>
        <w:gridCol w:w="222"/>
        <w:gridCol w:w="1696"/>
        <w:gridCol w:w="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aximum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area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usted O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ƚ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ƚ</w:t>
            </w:r>
          </w:p>
        </w:tc>
        <w:tc>
          <w:tcPr>
            <w:tcW w:w="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usted ORs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  <w:vertAlign w:val="superscript"/>
              </w:rPr>
              <w:t>ʄ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sz w:val="24"/>
                <w:szCs w:val="24"/>
                <w:vertAlign w:val="superscript"/>
              </w:rPr>
              <w:t>ʄ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74)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924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AU" w:eastAsia="zh-CN" w:bidi="ar-SA"/>
              </w:rPr>
            </w:pP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48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1.05(0.79,1.40)</w:t>
            </w:r>
          </w:p>
        </w:tc>
        <w:tc>
          <w:tcPr>
            <w:tcW w:w="935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0.727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08(0.78,1.50)</w:t>
            </w: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05(0.74,1.49)</w:t>
            </w:r>
          </w:p>
        </w:tc>
        <w:tc>
          <w:tcPr>
            <w:tcW w:w="927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48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1 (n=651)</w:t>
            </w: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7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48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1.25(0.94,1.66)</w:t>
            </w:r>
          </w:p>
        </w:tc>
        <w:tc>
          <w:tcPr>
            <w:tcW w:w="935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0.123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31(0.94,1.82)</w:t>
            </w: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26(0.89,1.77)</w:t>
            </w:r>
          </w:p>
        </w:tc>
        <w:tc>
          <w:tcPr>
            <w:tcW w:w="927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48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0 (n=654)</w:t>
            </w: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7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48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1.26(0.96,1.67)</w:t>
            </w:r>
          </w:p>
        </w:tc>
        <w:tc>
          <w:tcPr>
            <w:tcW w:w="935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Cs w:val="24"/>
              </w:rPr>
              <w:t>0.100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31(0.95,1.81)</w:t>
            </w:r>
          </w:p>
        </w:tc>
        <w:tc>
          <w:tcPr>
            <w:tcW w:w="924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222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/>
              </w:rPr>
              <w:t>1.35(0.97,1.90)</w:t>
            </w:r>
          </w:p>
        </w:tc>
        <w:tc>
          <w:tcPr>
            <w:tcW w:w="927" w:type="dxa"/>
            <w:shd w:val="clear" w:color="auto" w:fill="auto"/>
            <w:vAlign w:val="top"/>
          </w:tcPr>
          <w:p>
            <w:pPr>
              <w:pStyle w:val="3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</w:rPr>
              <w:t>0.078</w:t>
            </w:r>
          </w:p>
        </w:tc>
      </w:tr>
    </w:tbl>
    <w:p>
      <w:pPr>
        <w:widowControl w:val="0"/>
        <w:spacing w:line="240" w:lineRule="auto"/>
        <w:rPr>
          <w:rFonts w:ascii="Times New Roman" w:hAnsi="Times New Roman" w:eastAsia="宋体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CL: anterior ligament cruciate; KOA: knee osteoarthriti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MI: body mass index;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NWI: </w:t>
      </w:r>
      <w:r>
        <w:rPr>
          <w:rFonts w:hint="eastAsia" w:ascii="Times New Roman" w:hAnsi="Times New Roman" w:eastAsia="宋体" w:cs="Times New Roman"/>
          <w:sz w:val="24"/>
          <w:szCs w:val="24"/>
          <w:lang w:val="en-US"/>
        </w:rPr>
        <w:t>notch width index; P0: the visit when incident KOA was observed on radiograph; P-1: 1 year prior to P0; BL: baseline.</w:t>
      </w:r>
    </w:p>
    <w:p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denoted statistical significance.</w:t>
      </w:r>
    </w:p>
    <w:p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Univariable conditional logistic regression without any adjustment.</w:t>
      </w:r>
    </w:p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ƚ</w:t>
      </w:r>
      <w:r>
        <w:rPr>
          <w:rFonts w:ascii="Times New Roman" w:hAnsi="Times New Roman" w:cs="Times New Roman"/>
          <w:sz w:val="24"/>
          <w:szCs w:val="24"/>
        </w:rPr>
        <w:t>Adjustment for self-reported knee injury, self-reported knee surgery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gender and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/>
        </w:rPr>
        <w:t>eth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/>
        </w:rPr>
        <w:t>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/>
        </w:rPr>
        <w:t>icity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line="240" w:lineRule="auto"/>
        <w:rPr>
          <w:rFonts w:hint="eastAsia" w:ascii="Times New Roman" w:hAnsi="Times New Roman" w:eastAsia="宋体" w:cs="Times New Roman"/>
          <w:sz w:val="24"/>
          <w:szCs w:val="24"/>
          <w:lang w:val="en-US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ʄ</w:t>
      </w:r>
      <w:r>
        <w:rPr>
          <w:rFonts w:ascii="Times New Roman" w:hAnsi="Times New Roman" w:cs="Times New Roman"/>
          <w:sz w:val="24"/>
          <w:szCs w:val="24"/>
        </w:rPr>
        <w:t>Adjustment for self-reported knee injury, self-reported knee surg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gender, </w:t>
      </w:r>
      <w:r>
        <w:rPr>
          <w:rFonts w:hint="eastAsia" w:ascii="Times New Roman" w:hAnsi="Times New Roman" w:eastAsia="宋体" w:cs="Times New Roman"/>
          <w:sz w:val="24"/>
          <w:szCs w:val="24"/>
          <w:lang w:val="en-US"/>
        </w:rPr>
        <w:t>ethnicity, NWI, knee alignment, extensor strength and flexor strength.</w:t>
      </w:r>
    </w:p>
    <w:p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Derived from ACL volu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ACL maximum area was selected from 15-20 MR images with ACL boundar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03970980"/>
    <w:rsid w:val="20386E8F"/>
    <w:rsid w:val="2889335C"/>
    <w:rsid w:val="2D022235"/>
    <w:rsid w:val="2EF92098"/>
    <w:rsid w:val="319B4E07"/>
    <w:rsid w:val="54685646"/>
    <w:rsid w:val="55DF4A13"/>
    <w:rsid w:val="58DC0804"/>
    <w:rsid w:val="591D4350"/>
    <w:rsid w:val="5D3E2276"/>
    <w:rsid w:val="620D3E17"/>
    <w:rsid w:val="69C23040"/>
    <w:rsid w:val="72F046E0"/>
    <w:rsid w:val="740A2AB0"/>
    <w:rsid w:val="74B8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paragraph" w:styleId="3">
    <w:name w:val="Normal (Web)"/>
    <w:basedOn w:val="1"/>
    <w:qFormat/>
    <w:uiPriority w:val="0"/>
    <w:pPr>
      <w:spacing w:beforeAutospacing="1" w:after="0" w:afterAutospacing="1"/>
    </w:pPr>
    <w:rPr>
      <w:rFonts w:cs="Times New Roman"/>
      <w:sz w:val="24"/>
      <w:lang w:val="en-US"/>
    </w:rPr>
  </w:style>
  <w:style w:type="table" w:customStyle="1" w:styleId="6">
    <w:name w:val="无格式表格 41"/>
    <w:basedOn w:val="4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7:59:00Z</dcterms:created>
  <dc:creator>13257</dc:creator>
  <cp:lastModifiedBy>❄️Kiki❄️</cp:lastModifiedBy>
  <dcterms:modified xsi:type="dcterms:W3CDTF">2023-09-06T14:1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8D85D58E2494C1097014E9AC316C7D5_12</vt:lpwstr>
  </property>
</Properties>
</file>